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DD5A8" w14:textId="31905623" w:rsidR="00657574" w:rsidRDefault="00000000">
      <w:pPr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>Supplement</w:t>
      </w:r>
      <w:r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>ary</w:t>
      </w: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 xml:space="preserve"> Table </w:t>
      </w:r>
      <w:r w:rsidR="00694F69"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>1</w:t>
      </w: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>. G</w:t>
      </w:r>
      <w:r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>ermline variants</w:t>
      </w:r>
      <w:r w:rsidR="00771BC9"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 xml:space="preserve">of </w:t>
      </w:r>
      <w:r w:rsidR="00771BC9"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 xml:space="preserve">genes related </w:t>
      </w:r>
      <w:r w:rsidR="00771BC9"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 xml:space="preserve">with </w:t>
      </w: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 xml:space="preserve">neurofibroma and melanoma in the proband. </w:t>
      </w:r>
    </w:p>
    <w:tbl>
      <w:tblPr>
        <w:tblStyle w:val="a3"/>
        <w:tblpPr w:leftFromText="180" w:rightFromText="180" w:vertAnchor="page" w:horzAnchor="page" w:tblpX="1518" w:tblpY="229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37"/>
        <w:gridCol w:w="4420"/>
        <w:gridCol w:w="1980"/>
        <w:gridCol w:w="2000"/>
        <w:gridCol w:w="1980"/>
      </w:tblGrid>
      <w:tr w:rsidR="00657574" w14:paraId="2E830A11" w14:textId="77777777" w:rsidTr="00A46871"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2F5F45FA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ene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7DE7E32B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aria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145B9C71" w14:textId="7AE88342" w:rsidR="00657574" w:rsidRDefault="005941C9" w:rsidP="00A4687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llele frequenc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0C1CB343" w14:textId="5CB9F32E" w:rsidR="00657574" w:rsidRDefault="00771BC9" w:rsidP="00A4687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>n silico predic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14:paraId="2A7C47F8" w14:textId="3492349D" w:rsidR="00657574" w:rsidRDefault="005941C9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ank of pathogenicity</w:t>
            </w:r>
          </w:p>
        </w:tc>
      </w:tr>
      <w:tr w:rsidR="00657574" w14:paraId="510A7095" w14:textId="77777777" w:rsidTr="00A46871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D4645" w14:textId="77777777" w:rsidR="00657574" w:rsidRPr="00A46871" w:rsidRDefault="0000000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A46871">
              <w:rPr>
                <w:i/>
                <w:iCs/>
                <w:sz w:val="20"/>
                <w:szCs w:val="20"/>
              </w:rPr>
              <w:t>HRAS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92061" w14:textId="77777777" w:rsidR="00657574" w:rsidRPr="00A4687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46871">
              <w:rPr>
                <w:rFonts w:hint="eastAsia"/>
                <w:sz w:val="20"/>
                <w:szCs w:val="20"/>
              </w:rPr>
              <w:t>NM_005343.4</w:t>
            </w:r>
            <w:r w:rsidRPr="00A46871">
              <w:rPr>
                <w:sz w:val="20"/>
                <w:szCs w:val="20"/>
              </w:rPr>
              <w:t xml:space="preserve"> c.*1558C&gt;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2F4FA" w14:textId="77777777" w:rsidR="00657574" w:rsidRPr="00A46871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46871">
              <w:rPr>
                <w:rFonts w:hint="eastAsia"/>
                <w:sz w:val="20"/>
                <w:szCs w:val="20"/>
              </w:rPr>
              <w:t>0.0006248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D19E" w14:textId="2C6B7F98" w:rsidR="00657574" w:rsidRPr="00A46871" w:rsidRDefault="00DF1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46871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F36A4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46871">
              <w:rPr>
                <w:sz w:val="20"/>
                <w:szCs w:val="20"/>
              </w:rPr>
              <w:t>Uncertain</w:t>
            </w:r>
          </w:p>
        </w:tc>
      </w:tr>
      <w:tr w:rsidR="00657574" w14:paraId="3DC38C37" w14:textId="7777777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609DAFC1" w14:textId="77777777" w:rsidR="00657574" w:rsidRPr="00820F3A" w:rsidRDefault="0000000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20F3A">
              <w:rPr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DA218CA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M_000267.3</w:t>
            </w:r>
            <w:r>
              <w:rPr>
                <w:sz w:val="20"/>
                <w:szCs w:val="20"/>
              </w:rPr>
              <w:t xml:space="preserve"> c.7675+147_7675+148de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5318FE7C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0A499924" w14:textId="392AEA6E" w:rsidR="00657574" w:rsidRDefault="00DF18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70E78EAC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</w:t>
            </w:r>
          </w:p>
        </w:tc>
      </w:tr>
      <w:tr w:rsidR="00657574" w14:paraId="4AF5FCB7" w14:textId="77777777"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81D567" w14:textId="77777777" w:rsidR="00657574" w:rsidRPr="00820F3A" w:rsidRDefault="0000000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20F3A">
              <w:rPr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</w:tcPr>
          <w:p w14:paraId="5257AE68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M_000267.3</w:t>
            </w:r>
            <w:r>
              <w:rPr>
                <w:sz w:val="20"/>
                <w:szCs w:val="20"/>
              </w:rPr>
              <w:t xml:space="preserve"> c.*584G&gt;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7929B2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A404238" w14:textId="0EBC46B2" w:rsidR="00657574" w:rsidRDefault="00DF18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D31959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</w:t>
            </w:r>
          </w:p>
        </w:tc>
      </w:tr>
      <w:tr w:rsidR="00657574" w14:paraId="3538E870" w14:textId="77777777">
        <w:trPr>
          <w:trHeight w:val="9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7447083" w14:textId="77777777" w:rsidR="00657574" w:rsidRPr="00820F3A" w:rsidRDefault="0000000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20F3A">
              <w:rPr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F0CC757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M_007294.4</w:t>
            </w:r>
            <w:r>
              <w:rPr>
                <w:sz w:val="20"/>
                <w:szCs w:val="20"/>
              </w:rPr>
              <w:t xml:space="preserve"> c.-1395C&gt;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17793014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5134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2360D09D" w14:textId="30F41265" w:rsidR="00657574" w:rsidRDefault="00DF18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</w:tcPr>
          <w:p w14:paraId="39F8EEFD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ertain</w:t>
            </w:r>
          </w:p>
        </w:tc>
      </w:tr>
      <w:tr w:rsidR="00657574" w14:paraId="769FE9AE" w14:textId="77777777" w:rsidTr="00A46871">
        <w:trPr>
          <w:trHeight w:val="324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3150" w14:textId="77777777" w:rsidR="00657574" w:rsidRPr="00820F3A" w:rsidRDefault="0000000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20F3A">
              <w:rPr>
                <w:i/>
                <w:iCs/>
                <w:sz w:val="20"/>
                <w:szCs w:val="20"/>
              </w:rPr>
              <w:t>BAP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268A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M_004656.4 c.534C&gt;T </w:t>
            </w: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rFonts w:hint="eastAsia"/>
                <w:sz w:val="20"/>
                <w:szCs w:val="20"/>
              </w:rPr>
              <w:t>p.Gly</w:t>
            </w:r>
            <w:proofErr w:type="gramEnd"/>
            <w:r>
              <w:rPr>
                <w:rFonts w:hint="eastAsia"/>
                <w:sz w:val="20"/>
                <w:szCs w:val="20"/>
              </w:rPr>
              <w:t>178=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C0F6" w14:textId="77777777" w:rsidR="00657574" w:rsidRDefault="00000000">
            <w:pPr>
              <w:spacing w:line="360" w:lineRule="auto"/>
              <w:ind w:left="200" w:hangingChars="100" w:hanging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6CC7" w14:textId="4F1A24D9" w:rsidR="00657574" w:rsidRDefault="00DF18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79AB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benign</w:t>
            </w:r>
          </w:p>
        </w:tc>
      </w:tr>
      <w:tr w:rsidR="00657574" w14:paraId="5B320F3A" w14:textId="77777777" w:rsidTr="00A46871"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E306D0" w14:textId="77777777" w:rsidR="00657574" w:rsidRPr="00820F3A" w:rsidRDefault="00000000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20F3A">
              <w:rPr>
                <w:i/>
                <w:iCs/>
                <w:sz w:val="20"/>
                <w:szCs w:val="20"/>
              </w:rPr>
              <w:t>BAP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0A19B0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M_004656.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c.912C&gt;A </w:t>
            </w: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rFonts w:hint="eastAsia"/>
                <w:sz w:val="20"/>
                <w:szCs w:val="20"/>
              </w:rPr>
              <w:t>p.Ala</w:t>
            </w:r>
            <w:proofErr w:type="gramEnd"/>
            <w:r>
              <w:rPr>
                <w:rFonts w:hint="eastAsia"/>
                <w:sz w:val="20"/>
                <w:szCs w:val="20"/>
              </w:rPr>
              <w:t>304=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6CBCA2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385015" w14:textId="1DF698E5" w:rsidR="00657574" w:rsidRDefault="00DF18F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447192" w14:textId="77777777" w:rsidR="00657574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kely benign</w:t>
            </w:r>
          </w:p>
        </w:tc>
      </w:tr>
    </w:tbl>
    <w:p w14:paraId="31C91E56" w14:textId="77777777" w:rsidR="00657574" w:rsidRDefault="00657574"/>
    <w:sectPr w:rsidR="006575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B15784" w14:textId="77777777" w:rsidR="002453C4" w:rsidRDefault="002453C4" w:rsidP="00820F3A">
      <w:r>
        <w:separator/>
      </w:r>
    </w:p>
  </w:endnote>
  <w:endnote w:type="continuationSeparator" w:id="0">
    <w:p w14:paraId="6A410896" w14:textId="77777777" w:rsidR="002453C4" w:rsidRDefault="002453C4" w:rsidP="0082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AAAC7" w14:textId="77777777" w:rsidR="002453C4" w:rsidRDefault="002453C4" w:rsidP="00820F3A">
      <w:r>
        <w:separator/>
      </w:r>
    </w:p>
  </w:footnote>
  <w:footnote w:type="continuationSeparator" w:id="0">
    <w:p w14:paraId="254386E1" w14:textId="77777777" w:rsidR="002453C4" w:rsidRDefault="002453C4" w:rsidP="0082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6FDD0D8"/>
    <w:rsid w:val="80FD52EA"/>
    <w:rsid w:val="002453C4"/>
    <w:rsid w:val="004D7DAF"/>
    <w:rsid w:val="005941C9"/>
    <w:rsid w:val="00657574"/>
    <w:rsid w:val="00694F69"/>
    <w:rsid w:val="007173C2"/>
    <w:rsid w:val="00771BC9"/>
    <w:rsid w:val="00820F3A"/>
    <w:rsid w:val="009A6D0B"/>
    <w:rsid w:val="00A46871"/>
    <w:rsid w:val="00B12EBC"/>
    <w:rsid w:val="00B31D3E"/>
    <w:rsid w:val="00DF18FB"/>
    <w:rsid w:val="00F53D84"/>
    <w:rsid w:val="4FF4E3F2"/>
    <w:rsid w:val="66FDD0D8"/>
    <w:rsid w:val="6CFE22A0"/>
    <w:rsid w:val="77FFD98E"/>
    <w:rsid w:val="7DFF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452529"/>
  <w15:docId w15:val="{5B7A9C74-1278-4AD6-B6DB-1501B3C9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20F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20F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2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20F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r</dc:creator>
  <cp:lastModifiedBy>Administrator</cp:lastModifiedBy>
  <cp:revision>3</cp:revision>
  <dcterms:created xsi:type="dcterms:W3CDTF">2024-10-23T01:14:00Z</dcterms:created>
  <dcterms:modified xsi:type="dcterms:W3CDTF">2024-10-23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66E6FE334CFF1CD426AF0F678488E409_41</vt:lpwstr>
  </property>
</Properties>
</file>